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83185" w14:textId="06657A9B" w:rsidR="00A337CB" w:rsidRPr="004C610A" w:rsidRDefault="00A337CB" w:rsidP="00A337CB">
      <w:pPr>
        <w:jc w:val="both"/>
        <w:rPr>
          <w:rFonts w:ascii="Times New Roman" w:hAnsi="Times New Roman" w:cs="Times New Roman"/>
        </w:rPr>
      </w:pPr>
      <w:r w:rsidRPr="004C610A">
        <w:rPr>
          <w:rFonts w:ascii="Times New Roman" w:hAnsi="Times New Roman" w:cs="Times New Roman"/>
          <w:b/>
          <w:bCs/>
        </w:rPr>
        <w:t>Appendix C</w:t>
      </w:r>
      <w:r w:rsidRPr="004C610A">
        <w:rPr>
          <w:rFonts w:ascii="Times New Roman" w:hAnsi="Times New Roman" w:cs="Times New Roman"/>
        </w:rPr>
        <w:t xml:space="preserve"> (in reference to </w:t>
      </w:r>
      <w:r w:rsidR="00306BFA">
        <w:rPr>
          <w:rFonts w:ascii="Times New Roman" w:hAnsi="Times New Roman" w:cs="Times New Roman"/>
        </w:rPr>
        <w:t>T</w:t>
      </w:r>
      <w:r w:rsidRPr="004C610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7</w:t>
      </w:r>
      <w:r w:rsidRPr="004C610A">
        <w:rPr>
          <w:rFonts w:ascii="Times New Roman" w:hAnsi="Times New Roman" w:cs="Times New Roman"/>
        </w:rPr>
        <w:t>)</w:t>
      </w:r>
    </w:p>
    <w:p w14:paraId="2F207277" w14:textId="77777777" w:rsidR="00A337CB" w:rsidRDefault="00A337CB" w:rsidP="00A337CB">
      <w:pPr>
        <w:jc w:val="both"/>
        <w:rPr>
          <w:rFonts w:ascii="Times New Roman" w:hAnsi="Times New Roman" w:cs="Times New Roman"/>
        </w:rPr>
      </w:pPr>
    </w:p>
    <w:p w14:paraId="6BD77407" w14:textId="5987A4B7" w:rsidR="00A337CB" w:rsidRPr="006B73B5" w:rsidRDefault="00A337CB" w:rsidP="006B73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1</w:t>
      </w:r>
      <w:r w:rsidR="0031599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 C12:0</w:t>
      </w:r>
    </w:p>
    <w:p w14:paraId="2D4A256D" w14:textId="77777777" w:rsidR="00A337CB" w:rsidRDefault="00A337CB"/>
    <w:p w14:paraId="62B87E8F" w14:textId="43F3FF15" w:rsidR="00A337CB" w:rsidRDefault="006B73B5">
      <w:r>
        <w:rPr>
          <w:noProof/>
        </w:rPr>
        <w:drawing>
          <wp:inline distT="0" distB="0" distL="0" distR="0" wp14:anchorId="1C082774" wp14:editId="6D19D685">
            <wp:extent cx="4209690" cy="3035623"/>
            <wp:effectExtent l="0" t="0" r="0" b="0"/>
            <wp:docPr id="156370640" name="Immagine 1" descr="Immagine che contiene diagramma, Piano, Rettangol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70640" name="Immagine 1" descr="Immagine che contiene diagramma, Piano, Rettangolo, line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159" cy="305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33283" w14:textId="77777777" w:rsidR="00A337CB" w:rsidRDefault="00A337CB"/>
    <w:p w14:paraId="724CA20F" w14:textId="02CCC4CC" w:rsidR="00A337CB" w:rsidRDefault="00A337CB" w:rsidP="00A337C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Pr="004C610A">
        <w:rPr>
          <w:rFonts w:ascii="Times New Roman" w:hAnsi="Times New Roman" w:cs="Times New Roman"/>
        </w:rPr>
        <w:t xml:space="preserve">C.1. 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8, 34 weeks of age) </w:t>
      </w:r>
      <w:r w:rsidRPr="004C610A">
        <w:rPr>
          <w:rFonts w:ascii="Times New Roman" w:hAnsi="Times New Roman" w:cs="Times New Roman"/>
        </w:rPr>
        <w:t xml:space="preserve">on </w:t>
      </w:r>
      <w:r w:rsidRPr="00A337CB">
        <w:rPr>
          <w:rFonts w:ascii="Times New Roman" w:hAnsi="Times New Roman" w:cs="Times New Roman"/>
        </w:rPr>
        <w:t>fatty acid C12:0</w:t>
      </w:r>
      <w:r>
        <w:rPr>
          <w:rFonts w:ascii="Times New Roman" w:hAnsi="Times New Roman" w:cs="Times New Roman"/>
        </w:rPr>
        <w:t xml:space="preserve"> </w:t>
      </w:r>
      <w:r w:rsidRPr="0052031E">
        <w:rPr>
          <w:rFonts w:ascii="Times New Roman" w:hAnsi="Times New Roman" w:cs="Times New Roman"/>
        </w:rPr>
        <w:t>(Median, upper and lower quartile)</w:t>
      </w:r>
      <w:r>
        <w:rPr>
          <w:rFonts w:ascii="Times New Roman" w:hAnsi="Times New Roman" w:cs="Times New Roman"/>
        </w:rPr>
        <w:t>.</w:t>
      </w:r>
    </w:p>
    <w:p w14:paraId="1E135CB2" w14:textId="77777777" w:rsidR="00A337CB" w:rsidRDefault="00A337CB"/>
    <w:p w14:paraId="5AAFD024" w14:textId="77777777" w:rsidR="006B73B5" w:rsidRDefault="006B73B5"/>
    <w:p w14:paraId="5B19CB71" w14:textId="6989762E" w:rsidR="006B73B5" w:rsidRDefault="006B73B5">
      <w:pPr>
        <w:rPr>
          <w:rFonts w:ascii="Times New Roman" w:hAnsi="Times New Roman" w:cs="Times New Roman"/>
        </w:rPr>
      </w:pPr>
      <w:r w:rsidRPr="006B73B5">
        <w:rPr>
          <w:rFonts w:ascii="Times New Roman" w:hAnsi="Times New Roman" w:cs="Times New Roman"/>
        </w:rPr>
        <w:t>C.2</w:t>
      </w:r>
      <w:r w:rsidR="0031599F">
        <w:rPr>
          <w:rFonts w:ascii="Times New Roman" w:hAnsi="Times New Roman" w:cs="Times New Roman"/>
        </w:rPr>
        <w:t>.</w:t>
      </w:r>
      <w:r w:rsidRPr="006B73B5">
        <w:rPr>
          <w:rFonts w:ascii="Times New Roman" w:hAnsi="Times New Roman" w:cs="Times New Roman"/>
        </w:rPr>
        <w:t>) C1</w:t>
      </w:r>
      <w:r>
        <w:rPr>
          <w:rFonts w:ascii="Times New Roman" w:hAnsi="Times New Roman" w:cs="Times New Roman"/>
        </w:rPr>
        <w:t>5</w:t>
      </w:r>
      <w:r w:rsidRPr="006B73B5">
        <w:rPr>
          <w:rFonts w:ascii="Times New Roman" w:hAnsi="Times New Roman" w:cs="Times New Roman"/>
        </w:rPr>
        <w:t>:0</w:t>
      </w:r>
    </w:p>
    <w:p w14:paraId="24EC2E68" w14:textId="77777777" w:rsidR="006B73B5" w:rsidRDefault="006B73B5">
      <w:pPr>
        <w:rPr>
          <w:rFonts w:ascii="Times New Roman" w:hAnsi="Times New Roman" w:cs="Times New Roman"/>
        </w:rPr>
      </w:pPr>
    </w:p>
    <w:p w14:paraId="5503B3DD" w14:textId="648FF327" w:rsidR="006B73B5" w:rsidRDefault="00315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7014CF" wp14:editId="3B4F526C">
            <wp:extent cx="4433977" cy="2992441"/>
            <wp:effectExtent l="0" t="0" r="0" b="5080"/>
            <wp:docPr id="1126334183" name="Immagine 2" descr="Immagine che contiene diagramma, Piano, Rettangolo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334183" name="Immagine 2" descr="Immagine che contiene diagramma, Piano, Rettangolo, quadrato&#10;&#10;Descrizione generata automa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05"/>
                    <a:stretch/>
                  </pic:blipFill>
                  <pic:spPr bwMode="auto">
                    <a:xfrm>
                      <a:off x="0" y="0"/>
                      <a:ext cx="4444110" cy="2999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B75F64" w14:textId="77777777" w:rsidR="006B73B5" w:rsidRDefault="006B73B5">
      <w:pPr>
        <w:rPr>
          <w:rFonts w:ascii="Times New Roman" w:hAnsi="Times New Roman" w:cs="Times New Roman"/>
        </w:rPr>
      </w:pPr>
    </w:p>
    <w:p w14:paraId="266C68A5" w14:textId="77777777" w:rsidR="006B73B5" w:rsidRDefault="006B73B5">
      <w:pPr>
        <w:rPr>
          <w:rFonts w:ascii="Times New Roman" w:hAnsi="Times New Roman" w:cs="Times New Roman"/>
        </w:rPr>
      </w:pPr>
    </w:p>
    <w:p w14:paraId="577D59D8" w14:textId="77777777" w:rsidR="006B73B5" w:rsidRDefault="006B73B5">
      <w:pPr>
        <w:rPr>
          <w:rFonts w:ascii="Times New Roman" w:hAnsi="Times New Roman" w:cs="Times New Roman"/>
        </w:rPr>
      </w:pPr>
    </w:p>
    <w:p w14:paraId="565D05B2" w14:textId="77777777" w:rsidR="006B73B5" w:rsidRDefault="006B73B5">
      <w:pPr>
        <w:rPr>
          <w:rFonts w:ascii="Times New Roman" w:hAnsi="Times New Roman" w:cs="Times New Roman"/>
        </w:rPr>
      </w:pPr>
    </w:p>
    <w:p w14:paraId="30227E29" w14:textId="249EA1C0" w:rsidR="006B73B5" w:rsidRPr="004C610A" w:rsidRDefault="006B73B5" w:rsidP="006B73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Pr="004C610A">
        <w:rPr>
          <w:rFonts w:ascii="Times New Roman" w:hAnsi="Times New Roman" w:cs="Times New Roman"/>
        </w:rPr>
        <w:t xml:space="preserve">C.2. 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8, 34 weeks of age) </w:t>
      </w:r>
      <w:r w:rsidRPr="004C610A">
        <w:rPr>
          <w:rFonts w:ascii="Times New Roman" w:hAnsi="Times New Roman" w:cs="Times New Roman"/>
        </w:rPr>
        <w:t xml:space="preserve">on fatty </w:t>
      </w:r>
      <w:r w:rsidRPr="006B73B5">
        <w:rPr>
          <w:rFonts w:ascii="Times New Roman" w:hAnsi="Times New Roman" w:cs="Times New Roman"/>
        </w:rPr>
        <w:t>acid C15:0 (</w:t>
      </w:r>
      <w:r w:rsidRPr="0052031E">
        <w:rPr>
          <w:rFonts w:ascii="Times New Roman" w:hAnsi="Times New Roman" w:cs="Times New Roman"/>
        </w:rPr>
        <w:t>Median, upper and lower quartile)</w:t>
      </w:r>
      <w:r>
        <w:rPr>
          <w:rFonts w:ascii="Times New Roman" w:hAnsi="Times New Roman" w:cs="Times New Roman"/>
        </w:rPr>
        <w:t>.</w:t>
      </w:r>
    </w:p>
    <w:p w14:paraId="3DF2243F" w14:textId="7CCB2791" w:rsidR="0031599F" w:rsidRDefault="0031599F" w:rsidP="003159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.3.) C16</w:t>
      </w:r>
      <w:r w:rsidR="003008A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0</w:t>
      </w:r>
    </w:p>
    <w:p w14:paraId="0D19C18A" w14:textId="77777777" w:rsidR="006B73B5" w:rsidRDefault="006B73B5">
      <w:pPr>
        <w:rPr>
          <w:rFonts w:ascii="Times New Roman" w:hAnsi="Times New Roman" w:cs="Times New Roman"/>
        </w:rPr>
      </w:pPr>
    </w:p>
    <w:p w14:paraId="68F136D3" w14:textId="478DFB6F" w:rsidR="0031599F" w:rsidRDefault="00315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F3AF23" wp14:editId="560FE84A">
            <wp:extent cx="5094514" cy="3417839"/>
            <wp:effectExtent l="0" t="0" r="0" b="0"/>
            <wp:docPr id="1346562408" name="Immagine 3" descr="Immagine che contiene diagramma, Piano, Rettangolo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562408" name="Immagine 3" descr="Immagine che contiene diagramma, Piano, Rettangolo, quadrat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253" cy="3423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C2F19" w14:textId="77777777" w:rsidR="0031599F" w:rsidRDefault="0031599F">
      <w:pPr>
        <w:rPr>
          <w:rFonts w:ascii="Times New Roman" w:hAnsi="Times New Roman" w:cs="Times New Roman"/>
        </w:rPr>
      </w:pPr>
    </w:p>
    <w:p w14:paraId="233E8970" w14:textId="4B24F1D3" w:rsidR="0031599F" w:rsidRDefault="0031599F" w:rsidP="0031599F">
      <w:pPr>
        <w:jc w:val="both"/>
        <w:rPr>
          <w:rFonts w:ascii="Times New Roman" w:hAnsi="Times New Roman" w:cs="Times New Roman"/>
        </w:rPr>
      </w:pPr>
      <w:r w:rsidRPr="00445DAE">
        <w:rPr>
          <w:rFonts w:ascii="Times New Roman" w:hAnsi="Times New Roman" w:cs="Times New Roman"/>
        </w:rPr>
        <w:t xml:space="preserve">Fig C.3. </w:t>
      </w:r>
      <w:r w:rsidRPr="004C610A">
        <w:rPr>
          <w:rFonts w:ascii="Times New Roman" w:hAnsi="Times New Roman" w:cs="Times New Roman"/>
        </w:rPr>
        <w:t xml:space="preserve">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8, 34 weeks of age) </w:t>
      </w:r>
      <w:r w:rsidRPr="004C610A">
        <w:rPr>
          <w:rFonts w:ascii="Times New Roman" w:hAnsi="Times New Roman" w:cs="Times New Roman"/>
        </w:rPr>
        <w:t xml:space="preserve">on fatty </w:t>
      </w:r>
      <w:r w:rsidRPr="0031599F">
        <w:rPr>
          <w:rFonts w:ascii="Times New Roman" w:hAnsi="Times New Roman" w:cs="Times New Roman"/>
        </w:rPr>
        <w:t>acid C16:0</w:t>
      </w:r>
      <w:r>
        <w:rPr>
          <w:rFonts w:ascii="Times New Roman" w:hAnsi="Times New Roman" w:cs="Times New Roman"/>
        </w:rPr>
        <w:t xml:space="preserve"> </w:t>
      </w:r>
      <w:r w:rsidRPr="0052031E">
        <w:rPr>
          <w:rFonts w:ascii="Times New Roman" w:hAnsi="Times New Roman" w:cs="Times New Roman"/>
        </w:rPr>
        <w:t>(Median, upper and lower quartile)</w:t>
      </w:r>
      <w:r>
        <w:rPr>
          <w:rFonts w:ascii="Times New Roman" w:hAnsi="Times New Roman" w:cs="Times New Roman"/>
        </w:rPr>
        <w:t>.</w:t>
      </w:r>
    </w:p>
    <w:p w14:paraId="7437C224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7DBE4CDC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17712509" w14:textId="0897800C" w:rsidR="0031599F" w:rsidRPr="0031599F" w:rsidRDefault="0031599F" w:rsidP="003159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4.) C14:1</w:t>
      </w:r>
    </w:p>
    <w:p w14:paraId="10105B9D" w14:textId="32318C2D" w:rsidR="0031599F" w:rsidRDefault="0031599F">
      <w:r>
        <w:rPr>
          <w:noProof/>
        </w:rPr>
        <w:drawing>
          <wp:inline distT="0" distB="0" distL="0" distR="0" wp14:anchorId="31DB649A" wp14:editId="2F868102">
            <wp:extent cx="4572000" cy="3278387"/>
            <wp:effectExtent l="0" t="0" r="0" b="0"/>
            <wp:docPr id="1307159012" name="Immagine 4" descr="Immagine che contiene diagramma, Piano, Rettangolo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159012" name="Immagine 4" descr="Immagine che contiene diagramma, Piano, Rettangolo, quadrat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165" cy="329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425E5" w14:textId="77777777" w:rsidR="0031599F" w:rsidRDefault="0031599F"/>
    <w:p w14:paraId="6314CF6F" w14:textId="77777777" w:rsidR="00A337CB" w:rsidRDefault="00A337CB"/>
    <w:p w14:paraId="5C8C2897" w14:textId="0AF4CFF4" w:rsidR="0031599F" w:rsidRDefault="0031599F" w:rsidP="0031599F">
      <w:pPr>
        <w:jc w:val="both"/>
        <w:rPr>
          <w:rFonts w:ascii="Times New Roman" w:hAnsi="Times New Roman" w:cs="Times New Roman"/>
        </w:rPr>
      </w:pPr>
      <w:r w:rsidRPr="00445DAE">
        <w:rPr>
          <w:rFonts w:ascii="Times New Roman" w:hAnsi="Times New Roman" w:cs="Times New Roman"/>
        </w:rPr>
        <w:t>Fig C.</w:t>
      </w:r>
      <w:r>
        <w:rPr>
          <w:rFonts w:ascii="Times New Roman" w:hAnsi="Times New Roman" w:cs="Times New Roman"/>
        </w:rPr>
        <w:t>4</w:t>
      </w:r>
      <w:r w:rsidRPr="00445DAE">
        <w:rPr>
          <w:rFonts w:ascii="Times New Roman" w:hAnsi="Times New Roman" w:cs="Times New Roman"/>
        </w:rPr>
        <w:t xml:space="preserve">. </w:t>
      </w:r>
      <w:r w:rsidRPr="004C610A">
        <w:rPr>
          <w:rFonts w:ascii="Times New Roman" w:hAnsi="Times New Roman" w:cs="Times New Roman"/>
        </w:rPr>
        <w:t xml:space="preserve">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8, 34 weeks of age) </w:t>
      </w:r>
      <w:r w:rsidRPr="004C610A">
        <w:rPr>
          <w:rFonts w:ascii="Times New Roman" w:hAnsi="Times New Roman" w:cs="Times New Roman"/>
        </w:rPr>
        <w:t xml:space="preserve">on fatty </w:t>
      </w:r>
      <w:r w:rsidRPr="0031599F">
        <w:rPr>
          <w:rFonts w:ascii="Times New Roman" w:hAnsi="Times New Roman" w:cs="Times New Roman"/>
        </w:rPr>
        <w:t>acid C</w:t>
      </w:r>
      <w:r>
        <w:rPr>
          <w:rFonts w:ascii="Times New Roman" w:hAnsi="Times New Roman" w:cs="Times New Roman"/>
        </w:rPr>
        <w:t xml:space="preserve">14:1 </w:t>
      </w:r>
      <w:r w:rsidRPr="0052031E">
        <w:rPr>
          <w:rFonts w:ascii="Times New Roman" w:hAnsi="Times New Roman" w:cs="Times New Roman"/>
        </w:rPr>
        <w:t>(Median, upper and lower quartile)</w:t>
      </w:r>
      <w:r>
        <w:rPr>
          <w:rFonts w:ascii="Times New Roman" w:hAnsi="Times New Roman" w:cs="Times New Roman"/>
        </w:rPr>
        <w:t>.</w:t>
      </w:r>
    </w:p>
    <w:p w14:paraId="325AB2DA" w14:textId="77777777" w:rsidR="0031599F" w:rsidRDefault="0031599F"/>
    <w:p w14:paraId="63746684" w14:textId="77777777" w:rsidR="00A337CB" w:rsidRDefault="00A337CB"/>
    <w:p w14:paraId="7030AF95" w14:textId="30AD104B" w:rsidR="0031599F" w:rsidRDefault="0031599F" w:rsidP="003159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5.) C18:1 n9</w:t>
      </w:r>
    </w:p>
    <w:p w14:paraId="14A45CA9" w14:textId="539906F7" w:rsidR="0031599F" w:rsidRDefault="00903971" w:rsidP="003159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F7FE33" wp14:editId="4A69B030">
            <wp:extent cx="4216400" cy="3274025"/>
            <wp:effectExtent l="0" t="0" r="0" b="3175"/>
            <wp:docPr id="1883280007" name="Immagine 5" descr="Immagine che contiene diagramma, Piano, Rettangolo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280007" name="Immagine 5" descr="Immagine che contiene diagramma, Piano, Rettangolo, quadrato&#10;&#10;Descrizione generat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396" cy="3279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FADFB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15F54B73" w14:textId="3556A49E" w:rsidR="0031599F" w:rsidRDefault="0031599F" w:rsidP="0031599F">
      <w:pPr>
        <w:jc w:val="both"/>
        <w:rPr>
          <w:rFonts w:ascii="Times New Roman" w:hAnsi="Times New Roman" w:cs="Times New Roman"/>
        </w:rPr>
      </w:pPr>
      <w:r w:rsidRPr="00445DAE">
        <w:rPr>
          <w:rFonts w:ascii="Times New Roman" w:hAnsi="Times New Roman" w:cs="Times New Roman"/>
        </w:rPr>
        <w:t>Fig C.</w:t>
      </w:r>
      <w:r>
        <w:rPr>
          <w:rFonts w:ascii="Times New Roman" w:hAnsi="Times New Roman" w:cs="Times New Roman"/>
        </w:rPr>
        <w:t>5</w:t>
      </w:r>
      <w:r w:rsidRPr="00445DAE">
        <w:rPr>
          <w:rFonts w:ascii="Times New Roman" w:hAnsi="Times New Roman" w:cs="Times New Roman"/>
        </w:rPr>
        <w:t xml:space="preserve">. </w:t>
      </w:r>
      <w:r w:rsidRPr="004C610A">
        <w:rPr>
          <w:rFonts w:ascii="Times New Roman" w:hAnsi="Times New Roman" w:cs="Times New Roman"/>
        </w:rPr>
        <w:t xml:space="preserve">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8, 34 weeks of age) </w:t>
      </w:r>
      <w:r w:rsidRPr="004C610A">
        <w:rPr>
          <w:rFonts w:ascii="Times New Roman" w:hAnsi="Times New Roman" w:cs="Times New Roman"/>
        </w:rPr>
        <w:t xml:space="preserve">on fatty </w:t>
      </w:r>
      <w:r w:rsidRPr="0031599F">
        <w:rPr>
          <w:rFonts w:ascii="Times New Roman" w:hAnsi="Times New Roman" w:cs="Times New Roman"/>
        </w:rPr>
        <w:t>acid C</w:t>
      </w:r>
      <w:r>
        <w:rPr>
          <w:rFonts w:ascii="Times New Roman" w:hAnsi="Times New Roman" w:cs="Times New Roman"/>
        </w:rPr>
        <w:t xml:space="preserve">18:1n9 </w:t>
      </w:r>
      <w:r w:rsidRPr="0052031E">
        <w:rPr>
          <w:rFonts w:ascii="Times New Roman" w:hAnsi="Times New Roman" w:cs="Times New Roman"/>
        </w:rPr>
        <w:t>(Median, upper and lower quartile)</w:t>
      </w:r>
      <w:r>
        <w:rPr>
          <w:rFonts w:ascii="Times New Roman" w:hAnsi="Times New Roman" w:cs="Times New Roman"/>
        </w:rPr>
        <w:t>.</w:t>
      </w:r>
    </w:p>
    <w:p w14:paraId="22399426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377665B5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351192D1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19615B0F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2BA6BE68" w14:textId="77777777" w:rsidR="0031599F" w:rsidRDefault="0031599F" w:rsidP="0031599F"/>
    <w:p w14:paraId="685B5FD9" w14:textId="248567DA" w:rsidR="0031599F" w:rsidRDefault="0031599F" w:rsidP="003159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6.) C18:</w:t>
      </w:r>
      <w:r w:rsidR="0090397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n</w:t>
      </w:r>
      <w:r w:rsidR="00903971">
        <w:rPr>
          <w:rFonts w:ascii="Times New Roman" w:hAnsi="Times New Roman" w:cs="Times New Roman"/>
        </w:rPr>
        <w:t>3</w:t>
      </w:r>
    </w:p>
    <w:p w14:paraId="1478F934" w14:textId="21502827" w:rsidR="0031599F" w:rsidRDefault="00903971" w:rsidP="003159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2126E7" wp14:editId="65BD26C6">
            <wp:extent cx="4131606" cy="2786199"/>
            <wp:effectExtent l="0" t="0" r="0" b="0"/>
            <wp:docPr id="579837700" name="Immagine 6" descr="Immagine che contiene diagramma, Piano, Rettangolo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837700" name="Immagine 6" descr="Immagine che contiene diagramma, Piano, Rettangolo, quadrato&#10;&#10;Descrizione generata automa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84"/>
                    <a:stretch/>
                  </pic:blipFill>
                  <pic:spPr bwMode="auto">
                    <a:xfrm>
                      <a:off x="0" y="0"/>
                      <a:ext cx="4141190" cy="2792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CEC8B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250B9A97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619BABC0" w14:textId="45E19FE0" w:rsidR="0031599F" w:rsidRDefault="0031599F" w:rsidP="0031599F">
      <w:pPr>
        <w:jc w:val="both"/>
        <w:rPr>
          <w:rFonts w:ascii="Times New Roman" w:hAnsi="Times New Roman" w:cs="Times New Roman"/>
        </w:rPr>
      </w:pPr>
      <w:r w:rsidRPr="00445DAE">
        <w:rPr>
          <w:rFonts w:ascii="Times New Roman" w:hAnsi="Times New Roman" w:cs="Times New Roman"/>
        </w:rPr>
        <w:t>Fig C.</w:t>
      </w:r>
      <w:r>
        <w:rPr>
          <w:rFonts w:ascii="Times New Roman" w:hAnsi="Times New Roman" w:cs="Times New Roman"/>
        </w:rPr>
        <w:t>6</w:t>
      </w:r>
      <w:r w:rsidRPr="00445DAE">
        <w:rPr>
          <w:rFonts w:ascii="Times New Roman" w:hAnsi="Times New Roman" w:cs="Times New Roman"/>
        </w:rPr>
        <w:t xml:space="preserve">. </w:t>
      </w:r>
      <w:r w:rsidRPr="004C610A">
        <w:rPr>
          <w:rFonts w:ascii="Times New Roman" w:hAnsi="Times New Roman" w:cs="Times New Roman"/>
        </w:rPr>
        <w:t xml:space="preserve">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8, 34 weeks of age) </w:t>
      </w:r>
      <w:r w:rsidRPr="004C610A">
        <w:rPr>
          <w:rFonts w:ascii="Times New Roman" w:hAnsi="Times New Roman" w:cs="Times New Roman"/>
        </w:rPr>
        <w:t xml:space="preserve">on fatty </w:t>
      </w:r>
      <w:r w:rsidRPr="0031599F">
        <w:rPr>
          <w:rFonts w:ascii="Times New Roman" w:hAnsi="Times New Roman" w:cs="Times New Roman"/>
        </w:rPr>
        <w:t>acid C</w:t>
      </w:r>
      <w:r>
        <w:rPr>
          <w:rFonts w:ascii="Times New Roman" w:hAnsi="Times New Roman" w:cs="Times New Roman"/>
        </w:rPr>
        <w:t>18:</w:t>
      </w:r>
      <w:r w:rsidR="0090397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n</w:t>
      </w:r>
      <w:r w:rsidR="0090397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52031E">
        <w:rPr>
          <w:rFonts w:ascii="Times New Roman" w:hAnsi="Times New Roman" w:cs="Times New Roman"/>
        </w:rPr>
        <w:t>(Median, upper and lower quartile)</w:t>
      </w:r>
      <w:r>
        <w:rPr>
          <w:rFonts w:ascii="Times New Roman" w:hAnsi="Times New Roman" w:cs="Times New Roman"/>
        </w:rPr>
        <w:t>.</w:t>
      </w:r>
    </w:p>
    <w:p w14:paraId="5DB609E7" w14:textId="77777777" w:rsidR="0031599F" w:rsidRDefault="0031599F" w:rsidP="0031599F">
      <w:pPr>
        <w:jc w:val="both"/>
        <w:rPr>
          <w:rFonts w:ascii="Times New Roman" w:hAnsi="Times New Roman" w:cs="Times New Roman"/>
        </w:rPr>
      </w:pPr>
    </w:p>
    <w:p w14:paraId="3C0D9E3F" w14:textId="77777777" w:rsidR="00903971" w:rsidRDefault="00903971" w:rsidP="0031599F">
      <w:pPr>
        <w:jc w:val="both"/>
        <w:rPr>
          <w:rFonts w:ascii="Times New Roman" w:hAnsi="Times New Roman" w:cs="Times New Roman"/>
        </w:rPr>
      </w:pPr>
    </w:p>
    <w:p w14:paraId="6BFD4FBF" w14:textId="07E9FA98" w:rsidR="00903971" w:rsidRDefault="00903971" w:rsidP="0090397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.7</w:t>
      </w:r>
      <w:r w:rsidRPr="00903971">
        <w:rPr>
          <w:rFonts w:ascii="Times New Roman" w:hAnsi="Times New Roman" w:cs="Times New Roman"/>
        </w:rPr>
        <w:t>.) Total mono unsaturated fatty acids</w:t>
      </w:r>
    </w:p>
    <w:p w14:paraId="2895BFDA" w14:textId="77777777" w:rsidR="00903971" w:rsidRDefault="00903971" w:rsidP="00903971">
      <w:pPr>
        <w:jc w:val="both"/>
        <w:rPr>
          <w:rFonts w:ascii="Times New Roman" w:hAnsi="Times New Roman" w:cs="Times New Roman"/>
        </w:rPr>
      </w:pPr>
    </w:p>
    <w:p w14:paraId="26A10D53" w14:textId="29C32244" w:rsidR="00903971" w:rsidRDefault="00903971" w:rsidP="0090397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0661FF" wp14:editId="1E09E1EE">
            <wp:extent cx="5042893" cy="3418114"/>
            <wp:effectExtent l="0" t="0" r="0" b="0"/>
            <wp:docPr id="1344387156" name="Immagine 7" descr="Immagine che contiene diagramma, Piano, testo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387156" name="Immagine 7" descr="Immagine che contiene diagramma, Piano, testo, Rettangolo&#10;&#10;Descrizione generata automaticament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29"/>
                    <a:stretch/>
                  </pic:blipFill>
                  <pic:spPr bwMode="auto">
                    <a:xfrm>
                      <a:off x="0" y="0"/>
                      <a:ext cx="5049890" cy="3422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2ABE9" w14:textId="77777777" w:rsidR="00903971" w:rsidRDefault="00903971" w:rsidP="00903971">
      <w:pPr>
        <w:jc w:val="both"/>
        <w:rPr>
          <w:rFonts w:ascii="Times New Roman" w:hAnsi="Times New Roman" w:cs="Times New Roman"/>
        </w:rPr>
      </w:pPr>
    </w:p>
    <w:p w14:paraId="335EBDC5" w14:textId="2122DBD7" w:rsidR="00903971" w:rsidRDefault="00903971" w:rsidP="00903971">
      <w:pPr>
        <w:jc w:val="both"/>
        <w:rPr>
          <w:rFonts w:ascii="Times New Roman" w:hAnsi="Times New Roman" w:cs="Times New Roman"/>
        </w:rPr>
      </w:pPr>
      <w:r w:rsidRPr="00445DAE">
        <w:rPr>
          <w:rFonts w:ascii="Times New Roman" w:hAnsi="Times New Roman" w:cs="Times New Roman"/>
        </w:rPr>
        <w:t>Fig C.</w:t>
      </w:r>
      <w:r>
        <w:rPr>
          <w:rFonts w:ascii="Times New Roman" w:hAnsi="Times New Roman" w:cs="Times New Roman"/>
        </w:rPr>
        <w:t>7</w:t>
      </w:r>
      <w:r w:rsidRPr="00445DAE">
        <w:rPr>
          <w:rFonts w:ascii="Times New Roman" w:hAnsi="Times New Roman" w:cs="Times New Roman"/>
        </w:rPr>
        <w:t xml:space="preserve">. </w:t>
      </w:r>
      <w:r w:rsidRPr="004C610A">
        <w:rPr>
          <w:rFonts w:ascii="Times New Roman" w:hAnsi="Times New Roman" w:cs="Times New Roman"/>
        </w:rPr>
        <w:t xml:space="preserve">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8, 34 weeks of age) </w:t>
      </w:r>
      <w:r w:rsidRPr="004C610A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>t</w:t>
      </w:r>
      <w:r w:rsidRPr="00903971">
        <w:rPr>
          <w:rFonts w:ascii="Times New Roman" w:hAnsi="Times New Roman" w:cs="Times New Roman"/>
        </w:rPr>
        <w:t>otal mono unsaturated fatty acids</w:t>
      </w:r>
      <w:r w:rsidRPr="0052031E">
        <w:rPr>
          <w:rFonts w:ascii="Times New Roman" w:hAnsi="Times New Roman" w:cs="Times New Roman"/>
        </w:rPr>
        <w:t xml:space="preserve"> (Median, upper and lower quartile)</w:t>
      </w:r>
      <w:r>
        <w:rPr>
          <w:rFonts w:ascii="Times New Roman" w:hAnsi="Times New Roman" w:cs="Times New Roman"/>
        </w:rPr>
        <w:t>.</w:t>
      </w:r>
    </w:p>
    <w:p w14:paraId="21B4E26A" w14:textId="77777777" w:rsidR="00903971" w:rsidRDefault="00903971" w:rsidP="00903971">
      <w:pPr>
        <w:jc w:val="both"/>
        <w:rPr>
          <w:rFonts w:ascii="Times New Roman" w:hAnsi="Times New Roman" w:cs="Times New Roman"/>
          <w:b/>
          <w:bCs/>
        </w:rPr>
      </w:pPr>
    </w:p>
    <w:p w14:paraId="59636C6B" w14:textId="77777777" w:rsidR="00903971" w:rsidRDefault="00903971" w:rsidP="0031599F">
      <w:pPr>
        <w:jc w:val="both"/>
        <w:rPr>
          <w:rFonts w:ascii="Times New Roman" w:hAnsi="Times New Roman" w:cs="Times New Roman"/>
        </w:rPr>
      </w:pPr>
    </w:p>
    <w:p w14:paraId="70F38A01" w14:textId="77777777" w:rsidR="00A337CB" w:rsidRDefault="00A337CB"/>
    <w:p w14:paraId="55224EC9" w14:textId="77777777" w:rsidR="00A337CB" w:rsidRDefault="00A337CB"/>
    <w:p w14:paraId="3A3E6727" w14:textId="77777777" w:rsidR="00A337CB" w:rsidRDefault="00A337CB"/>
    <w:p w14:paraId="5B7EDC38" w14:textId="77777777" w:rsidR="00A337CB" w:rsidRDefault="00A337CB"/>
    <w:p w14:paraId="3DA6EBFF" w14:textId="77777777" w:rsidR="00A337CB" w:rsidRDefault="00A337CB"/>
    <w:p w14:paraId="3176617D" w14:textId="77777777" w:rsidR="00A337CB" w:rsidRDefault="00A337CB"/>
    <w:p w14:paraId="3CE6F955" w14:textId="77777777" w:rsidR="00A337CB" w:rsidRDefault="00A337CB"/>
    <w:p w14:paraId="5D484AA1" w14:textId="77777777" w:rsidR="00A337CB" w:rsidRDefault="00A337CB"/>
    <w:p w14:paraId="7F7F75FA" w14:textId="77777777" w:rsidR="00C8011B" w:rsidRDefault="00C8011B"/>
    <w:p w14:paraId="466FFB0B" w14:textId="77777777" w:rsidR="00A337CB" w:rsidRDefault="00A337CB"/>
    <w:p w14:paraId="53B18E7E" w14:textId="77777777" w:rsidR="00A337CB" w:rsidRDefault="00A337CB"/>
    <w:p w14:paraId="6C88C4BA" w14:textId="77777777" w:rsidR="00A337CB" w:rsidRDefault="00A337CB"/>
    <w:p w14:paraId="73E05F5E" w14:textId="77777777" w:rsidR="00A337CB" w:rsidRDefault="00A337CB"/>
    <w:p w14:paraId="7CCD747E" w14:textId="3420866F" w:rsidR="00A337CB" w:rsidRDefault="00A337CB"/>
    <w:p w14:paraId="319B1B0C" w14:textId="4959E54B" w:rsidR="009A4956" w:rsidRDefault="009A4956"/>
    <w:sectPr w:rsidR="009A49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7CB"/>
    <w:rsid w:val="000934F6"/>
    <w:rsid w:val="00096388"/>
    <w:rsid w:val="002621EE"/>
    <w:rsid w:val="002A0529"/>
    <w:rsid w:val="003008AF"/>
    <w:rsid w:val="00306BFA"/>
    <w:rsid w:val="0031599F"/>
    <w:rsid w:val="0032621E"/>
    <w:rsid w:val="003D2B78"/>
    <w:rsid w:val="004C2604"/>
    <w:rsid w:val="0057233B"/>
    <w:rsid w:val="006B73B5"/>
    <w:rsid w:val="00707296"/>
    <w:rsid w:val="00797F2F"/>
    <w:rsid w:val="00903971"/>
    <w:rsid w:val="0093404F"/>
    <w:rsid w:val="009A4956"/>
    <w:rsid w:val="00A337CB"/>
    <w:rsid w:val="00AC6C32"/>
    <w:rsid w:val="00B40A77"/>
    <w:rsid w:val="00B43C10"/>
    <w:rsid w:val="00B636D1"/>
    <w:rsid w:val="00BB2F91"/>
    <w:rsid w:val="00C3327F"/>
    <w:rsid w:val="00C70342"/>
    <w:rsid w:val="00C8011B"/>
    <w:rsid w:val="00ED2C05"/>
    <w:rsid w:val="00FD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1C6E3"/>
  <w15:chartTrackingRefBased/>
  <w15:docId w15:val="{3600B882-293B-E344-8069-7D5007CC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37CB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33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33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33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33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3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337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337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337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337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37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337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337C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337C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37CB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337C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337CB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337C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337CB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A337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337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337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337C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337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337CB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A337C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337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33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337CB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A337CB"/>
    <w:rPr>
      <w:b/>
      <w:bCs/>
      <w:smallCaps/>
      <w:color w:val="0F4761" w:themeColor="accent1" w:themeShade="BF"/>
      <w:spacing w:val="5"/>
    </w:rPr>
  </w:style>
  <w:style w:type="paragraph" w:customStyle="1" w:styleId="Bibliografia1">
    <w:name w:val="Bibliografia1"/>
    <w:basedOn w:val="Normale"/>
    <w:link w:val="BibliographyCarattere"/>
    <w:rsid w:val="000934F6"/>
    <w:pPr>
      <w:spacing w:after="240"/>
      <w:ind w:left="720" w:hanging="720"/>
    </w:pPr>
  </w:style>
  <w:style w:type="character" w:customStyle="1" w:styleId="BibliographyCarattere">
    <w:name w:val="Bibliography Carattere"/>
    <w:basedOn w:val="Carpredefinitoparagrafo"/>
    <w:link w:val="Bibliografia1"/>
    <w:rsid w:val="000934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Cattaneo</dc:creator>
  <cp:keywords/>
  <dc:description/>
  <cp:lastModifiedBy>Sihem Dabbou</cp:lastModifiedBy>
  <cp:revision>7</cp:revision>
  <dcterms:created xsi:type="dcterms:W3CDTF">2024-10-26T15:06:00Z</dcterms:created>
  <dcterms:modified xsi:type="dcterms:W3CDTF">2024-11-0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idXRuMw"/&gt;&lt;style id="http://www.zotero.org/styles/poultry-science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</Properties>
</file>